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DFDB8" w14:textId="1CE4E3D2" w:rsidR="0027378F" w:rsidRPr="00CC5071" w:rsidRDefault="0027378F" w:rsidP="0027378F">
      <w:pPr>
        <w:rPr>
          <w:rFonts w:ascii="Times New Roman" w:hAnsi="Times New Roman" w:cs="Times New Roman"/>
          <w:b/>
          <w:bCs/>
          <w:szCs w:val="21"/>
        </w:rPr>
      </w:pPr>
      <w:r w:rsidRPr="00CC5071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451E86" w:rsidRPr="00CC5071">
        <w:rPr>
          <w:rFonts w:ascii="Times New Roman" w:hAnsi="Times New Roman" w:cs="Times New Roman" w:hint="eastAsia"/>
          <w:b/>
          <w:bCs/>
          <w:szCs w:val="21"/>
        </w:rPr>
        <w:t>6</w:t>
      </w:r>
      <w:r w:rsidRPr="00CC5071">
        <w:rPr>
          <w:rFonts w:ascii="Times New Roman" w:hAnsi="Times New Roman" w:cs="Times New Roman"/>
          <w:b/>
          <w:bCs/>
          <w:szCs w:val="21"/>
        </w:rPr>
        <w:t xml:space="preserve">, </w:t>
      </w:r>
      <w:r w:rsidR="002E6FA1">
        <w:rPr>
          <w:rFonts w:ascii="Times New Roman" w:hAnsi="Times New Roman" w:cs="Times New Roman" w:hint="eastAsia"/>
          <w:b/>
          <w:bCs/>
          <w:szCs w:val="21"/>
        </w:rPr>
        <w:t>Adjusted e</w:t>
      </w:r>
      <w:r w:rsidR="00451E86" w:rsidRPr="00CC5071">
        <w:rPr>
          <w:rFonts w:ascii="Times New Roman" w:hAnsi="Times New Roman" w:cs="Times New Roman" w:hint="eastAsia"/>
          <w:b/>
          <w:bCs/>
          <w:szCs w:val="21"/>
        </w:rPr>
        <w:t>ffectiveness estimates from linear mixed effects models</w:t>
      </w:r>
      <w:r w:rsidRPr="00CC5071">
        <w:rPr>
          <w:rFonts w:ascii="Times New Roman" w:hAnsi="Times New Roman" w:cs="Times New Roman" w:hint="eastAsia"/>
          <w:b/>
          <w:bCs/>
          <w:szCs w:val="21"/>
        </w:rPr>
        <w:t xml:space="preserve"> (per-protocol population)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4060"/>
        <w:gridCol w:w="1894"/>
        <w:gridCol w:w="1880"/>
        <w:gridCol w:w="955"/>
        <w:gridCol w:w="480"/>
        <w:gridCol w:w="1930"/>
        <w:gridCol w:w="1720"/>
        <w:gridCol w:w="973"/>
      </w:tblGrid>
      <w:tr w:rsidR="0027378F" w:rsidRPr="00CC5071" w14:paraId="3258DFFB" w14:textId="77777777" w:rsidTr="00451E86">
        <w:trPr>
          <w:trHeight w:val="312"/>
        </w:trPr>
        <w:tc>
          <w:tcPr>
            <w:tcW w:w="4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B3F47" w14:textId="01C63F5F" w:rsidR="0027378F" w:rsidRPr="00CC5071" w:rsidRDefault="0027378F" w:rsidP="0081076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</w:rPr>
              <w:t>Per-protocol population</w:t>
            </w:r>
          </w:p>
        </w:tc>
        <w:tc>
          <w:tcPr>
            <w:tcW w:w="47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772E9" w14:textId="77777777" w:rsidR="0027378F" w:rsidRPr="00CC5071" w:rsidRDefault="0027378F" w:rsidP="00810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3 months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058F7" w14:textId="77777777" w:rsidR="0027378F" w:rsidRPr="00CC5071" w:rsidRDefault="0027378F" w:rsidP="00810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6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1F38A" w14:textId="77777777" w:rsidR="0027378F" w:rsidRPr="00CC5071" w:rsidRDefault="0027378F" w:rsidP="0081076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6 months</w:t>
            </w:r>
          </w:p>
        </w:tc>
      </w:tr>
      <w:tr w:rsidR="00451E86" w:rsidRPr="00CC5071" w14:paraId="231ECF16" w14:textId="77777777" w:rsidTr="002E6FA1">
        <w:trPr>
          <w:trHeight w:val="170"/>
        </w:trPr>
        <w:tc>
          <w:tcPr>
            <w:tcW w:w="4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57AC6" w14:textId="77777777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93C88E" w14:textId="6D9D0FA4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>Coefficie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81EC7D" w14:textId="3E4F57B3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5A6FD3" w14:textId="459A3654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80A128" w14:textId="0318B42D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B35B84" w14:textId="4A51BC94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>Coefficie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CAA494" w14:textId="1F7E7761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18A280" w14:textId="63CA4EBB" w:rsidR="00451E86" w:rsidRPr="00CC5071" w:rsidRDefault="00451E86" w:rsidP="00451E8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2E6FA1" w:rsidRPr="00CC5071" w14:paraId="122CE9B8" w14:textId="77777777" w:rsidTr="002E6FA1">
        <w:trPr>
          <w:trHeight w:val="312"/>
        </w:trPr>
        <w:tc>
          <w:tcPr>
            <w:tcW w:w="4060" w:type="dxa"/>
            <w:tcBorders>
              <w:top w:val="single" w:sz="8" w:space="0" w:color="000000"/>
              <w:bottom w:val="single" w:sz="4" w:space="0" w:color="auto"/>
              <w:right w:val="nil"/>
            </w:tcBorders>
          </w:tcPr>
          <w:p w14:paraId="6FFB3683" w14:textId="21305625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55E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hysical Examination Outcom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73049" w14:textId="27592D3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41B2F" w14:textId="38621F5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3E2E5" w14:textId="778B5C55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38BE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1AACA" w14:textId="37E8C2F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1D216" w14:textId="245DA75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57380" w14:textId="311F99D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5109B" w:rsidRPr="00CC5071" w14:paraId="40516193" w14:textId="77777777" w:rsidTr="002E6FA1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EE0C1" w14:textId="658334BC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Weight</w:t>
            </w:r>
            <w:r w:rsidRPr="004510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k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12CB2" w14:textId="50E27B06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C87AD" w14:textId="1B96662E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022, 0.05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DB79C" w14:textId="73DAB3BF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9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CB9E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52E1D" w14:textId="282E99B4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6CD79" w14:textId="1ECB56D9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078, 0.09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58AF9" w14:textId="79CF8F1B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23 </w:t>
            </w:r>
          </w:p>
        </w:tc>
      </w:tr>
      <w:tr w:rsidR="0045109B" w:rsidRPr="00CC5071" w14:paraId="683C1655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5664CEB1" w14:textId="2AB1FB91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Total weight loss (k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A4B6B" w14:textId="090CADCA" w:rsidR="0045109B" w:rsidRPr="0045109B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1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C3005" w14:textId="4673D621" w:rsidR="0045109B" w:rsidRPr="0045109B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055, 0.02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B1C3D" w14:textId="64EA8F38" w:rsidR="0045109B" w:rsidRPr="0045109B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9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23A2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EBEAA" w14:textId="15855261" w:rsidR="0045109B" w:rsidRPr="0045109B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1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55E2B" w14:textId="36B61075" w:rsidR="0045109B" w:rsidRPr="0045109B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098, 0.07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A6C5E" w14:textId="01A21B58" w:rsidR="0045109B" w:rsidRPr="0045109B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23 </w:t>
            </w:r>
          </w:p>
        </w:tc>
      </w:tr>
      <w:tr w:rsidR="0045109B" w:rsidRPr="00CC5071" w14:paraId="139F11CB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98738A5" w14:textId="5F3A7F32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BMI (kg/m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50602" w14:textId="622E9454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0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43C11" w14:textId="2FFD3B53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01, 0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11AA3" w14:textId="20D9ACB5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92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BD79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CB821" w14:textId="59C34F2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00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0967E" w14:textId="34C07C3C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03, 0.0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A24B6" w14:textId="576AE74E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732 </w:t>
            </w:r>
          </w:p>
        </w:tc>
      </w:tr>
      <w:tr w:rsidR="0045109B" w:rsidRPr="00CC5071" w14:paraId="34CF0CAD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643EC53A" w14:textId="3B388F8D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Waist circumference (cm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12486" w14:textId="03E7E380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1.05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31C72" w14:textId="720F5FB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23, 3.3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70D3F" w14:textId="52D7F4DA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36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D678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7965B" w14:textId="41D93553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1.04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FF5F3" w14:textId="44DF7ABB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25, 3.3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B63C4" w14:textId="4C744002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372 </w:t>
            </w:r>
          </w:p>
        </w:tc>
      </w:tr>
      <w:tr w:rsidR="0045109B" w:rsidRPr="00CC5071" w14:paraId="4C7FA6D0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5E6CD194" w14:textId="22C87208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Resting systolic blood pressure (mmH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0F103" w14:textId="7ECB668F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53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AB631" w14:textId="5C2A6AFE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3.26, 2.1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C2ED3" w14:textId="6257739B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69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10E6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DFC87" w14:textId="4FFAD946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52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DB0FD" w14:textId="656E35B5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3.25, 2.2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BD3F7" w14:textId="500F5471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707 </w:t>
            </w:r>
          </w:p>
        </w:tc>
      </w:tr>
      <w:tr w:rsidR="002E6FA1" w:rsidRPr="00CC5071" w14:paraId="31F4C3D2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2A600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Resting diastolic blood pressure (mmHg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73AB9" w14:textId="2AFD577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91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49444" w14:textId="5B10BF0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44, 2.2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AC01" w14:textId="0898D56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8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57CA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3A76A" w14:textId="2905E58B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93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A6ED7" w14:textId="6090FB4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43, 2.3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0613" w14:textId="0E1DA30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81 </w:t>
            </w:r>
          </w:p>
        </w:tc>
      </w:tr>
      <w:tr w:rsidR="002E6FA1" w:rsidRPr="00CC5071" w14:paraId="7C2D17C0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16091C9E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Resting heart rate (bpm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9E41" w14:textId="7646140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1.68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3210B" w14:textId="2CD5798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4.33, 0.9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7F89" w14:textId="7F05F71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21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6AC2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072F5" w14:textId="2820822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1.71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72315" w14:textId="5CA3862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4.36, 0.9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9CB1" w14:textId="53973A9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204 </w:t>
            </w:r>
          </w:p>
        </w:tc>
      </w:tr>
      <w:tr w:rsidR="002E6FA1" w:rsidRPr="00CC5071" w14:paraId="02AD0211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B71B" w14:textId="392188A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55E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aboratory Test Outcom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96CD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21CE5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B6977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BFD8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16B20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B7AA88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5F035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2E6FA1" w:rsidRPr="00CC5071" w14:paraId="5A412DCA" w14:textId="77777777" w:rsidTr="002E6FA1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51EDA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HbA1c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D8603" w14:textId="305D72B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05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DB63" w14:textId="76FA933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18, 0.0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2495" w14:textId="31C1F11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45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23C6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843E4" w14:textId="0914246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05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136F3" w14:textId="20DD21F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19, 0.0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002B" w14:textId="2FF6408C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402 </w:t>
            </w:r>
          </w:p>
        </w:tc>
      </w:tr>
      <w:tr w:rsidR="0045109B" w:rsidRPr="00CC5071" w14:paraId="295FF11B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672C1" w14:textId="362FA255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Fasting plasma glucose (mg/d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D1DD1" w14:textId="5359443F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6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DD49C" w14:textId="576521C6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260, 0.13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3DEA" w14:textId="310486E5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5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DFA4C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099A" w14:textId="4592C1AB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6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4A89" w14:textId="278199E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263, 0.13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51B3" w14:textId="5B8CBC6A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9 </w:t>
            </w:r>
          </w:p>
        </w:tc>
      </w:tr>
      <w:tr w:rsidR="0045109B" w:rsidRPr="00CC5071" w14:paraId="394B6B06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171AC" w14:textId="45030CE6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Fasting insulin (µIU/m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2BDA9" w14:textId="66EE7234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7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2BEA1" w14:textId="6DDA512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24, 0.0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1634" w14:textId="168589F0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7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C280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7AD9" w14:textId="349FB54E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6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7A236" w14:textId="5B82DA66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23, 0.0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C11E" w14:textId="3EB20961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09 </w:t>
            </w:r>
          </w:p>
        </w:tc>
      </w:tr>
      <w:tr w:rsidR="0045109B" w:rsidRPr="00CC5071" w14:paraId="2EFDEC67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1D5597D4" w14:textId="633D3A4D" w:rsidR="0045109B" w:rsidRPr="00CC5071" w:rsidRDefault="0045109B" w:rsidP="0045109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Triglycerides (mg/dL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E60E7" w14:textId="7AA94FAC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2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634B" w14:textId="7AB4D1BB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203, 0.85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2B4E" w14:textId="53CC46C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2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414D" w14:textId="77777777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0B61" w14:textId="22DB0B28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2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74AFF" w14:textId="0491A68B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>(-0.208, 0.85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12C5" w14:textId="6A788A6D" w:rsidR="0045109B" w:rsidRPr="00CC5071" w:rsidRDefault="0045109B" w:rsidP="0045109B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5109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34 </w:t>
            </w:r>
          </w:p>
        </w:tc>
      </w:tr>
      <w:tr w:rsidR="002E6FA1" w:rsidRPr="00CC5071" w14:paraId="2A8A1D5D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E707" w14:textId="2FBFB07C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55E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unctional Exercise Capac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1C4C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78401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FCF30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4074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157B7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EDC74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C00DF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2E6FA1" w:rsidRPr="00CC5071" w14:paraId="3A7EFF79" w14:textId="77777777" w:rsidTr="002E6FA1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30747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6-minute walk test distance (m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2329" w14:textId="3E522A6A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14.36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092BD" w14:textId="23178F1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37.61, 8.8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5B5D" w14:textId="1DED472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22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DE8B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5994" w14:textId="794181C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14.41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E6FDD" w14:textId="7F271B4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37.73, 8.9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36BE" w14:textId="4CB8A850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226 </w:t>
            </w:r>
          </w:p>
        </w:tc>
      </w:tr>
      <w:tr w:rsidR="002E6FA1" w:rsidRPr="00CC5071" w14:paraId="5CE034AE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351BA6BD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Chair-stand test (in 30 sec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87C14" w14:textId="0EE5941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9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CAF76" w14:textId="7E8132A0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51, 0.9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EB14" w14:textId="772CA5C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58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3FD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4B823" w14:textId="7315865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5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8C8B0" w14:textId="3168B545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55, 0.8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0E0F" w14:textId="0728C7B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669 </w:t>
            </w:r>
          </w:p>
        </w:tc>
      </w:tr>
      <w:tr w:rsidR="002E6FA1" w:rsidRPr="00CC5071" w14:paraId="66753B43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DB77D" w14:textId="03CCB53E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55E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Patient-Reported Outcome</w:t>
            </w: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 xml:space="preserve"> Measur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4FC2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ADB95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6B46D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9683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EDC0F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CF555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C751A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2E6FA1" w:rsidRPr="00CC5071" w14:paraId="647C20C1" w14:textId="77777777" w:rsidTr="002E6FA1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1F23F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SF-36 physical function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7181B" w14:textId="48559DA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53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486A5" w14:textId="17F09D40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14, 2.2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42B0" w14:textId="563C9F4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53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FCC7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E49E5" w14:textId="0E6FA55F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53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9A61" w14:textId="5076610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25, 2.3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39F4" w14:textId="5CBC200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558 </w:t>
            </w:r>
          </w:p>
        </w:tc>
      </w:tr>
      <w:tr w:rsidR="002E6FA1" w:rsidRPr="00CC5071" w14:paraId="2A5810C7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6CA0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SF-36 Role-physic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E7CE" w14:textId="0FB0112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2.90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98DB9" w14:textId="3A915664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85, 6.6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BB6A" w14:textId="06C29BF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3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96BD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BCA92" w14:textId="210FD7B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2.591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70AE5" w14:textId="2668C3E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20, 6.3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9D473" w14:textId="2C65EC3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80 </w:t>
            </w:r>
          </w:p>
        </w:tc>
      </w:tr>
      <w:tr w:rsidR="002E6FA1" w:rsidRPr="00CC5071" w14:paraId="154C97D8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86356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SF-36 Bodily p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80D4" w14:textId="275B69AC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04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633C2" w14:textId="6CA4E46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2.36, 2.2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854C" w14:textId="5BF3127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97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9D22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30A1A" w14:textId="120E15D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02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75EE2" w14:textId="0D4379DC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2.52, 2.5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0354" w14:textId="41956F8C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983 </w:t>
            </w:r>
          </w:p>
        </w:tc>
      </w:tr>
      <w:tr w:rsidR="002E6FA1" w:rsidRPr="00CC5071" w14:paraId="6DE72CC6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9E348" w14:textId="402C8156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F-36 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General</w:t>
            </w: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ealt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10246" w14:textId="1FD47CD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23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0E4FD" w14:textId="6BB997B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79, 1.3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D822C" w14:textId="1FA5522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76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97A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2521E" w14:textId="31B3B4C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17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4F7F3" w14:textId="298173DC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1.81, 1.4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282D" w14:textId="39F849B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835 </w:t>
            </w:r>
          </w:p>
        </w:tc>
      </w:tr>
      <w:tr w:rsidR="002E6FA1" w:rsidRPr="00CC5071" w14:paraId="6E26CD11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D8D62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SF-36 Vital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5C058" w14:textId="224CA1F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2.28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0BE57" w14:textId="0B6764E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4.53, -0.0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0FA9" w14:textId="4BD4169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04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C8A34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ED57D" w14:textId="2911000C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2.57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10C21" w14:textId="6336744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4.89, -0.2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213D" w14:textId="4253C72B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029 </w:t>
            </w:r>
          </w:p>
        </w:tc>
      </w:tr>
      <w:tr w:rsidR="002E6FA1" w:rsidRPr="00CC5071" w14:paraId="198EC88B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5EFF2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SF-36 Social Function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310F9" w14:textId="33B30D0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46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EF62C" w14:textId="74D74531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2.38, 1.4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6EE65" w14:textId="1BF8A2C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63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6EA3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523CD" w14:textId="54D1BD1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0.34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B5F57" w14:textId="4FDBBC9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2.47, 1.7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6DB7" w14:textId="748F0F3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748 </w:t>
            </w:r>
          </w:p>
        </w:tc>
      </w:tr>
      <w:tr w:rsidR="002E6FA1" w:rsidRPr="00CC5071" w14:paraId="518B4D52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045C8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SF-36 Role-Emotion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1C680" w14:textId="7019BF24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4.12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8E2DB" w14:textId="3163365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9.12, 0.8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3DAE8" w14:textId="003E9804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A6C3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74E52" w14:textId="3648E00B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-2.98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48491" w14:textId="2076025A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7.79, 1.8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9447" w14:textId="71F21EFB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224 </w:t>
            </w:r>
          </w:p>
        </w:tc>
      </w:tr>
      <w:tr w:rsidR="002E6FA1" w:rsidRPr="00CC5071" w14:paraId="16542320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2159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SF-36 Mental Health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63604" w14:textId="15F2E26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1.28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2F365" w14:textId="5677F655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47, 3.0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4F84" w14:textId="3DC8510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15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83D8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9F046" w14:textId="775215CF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1.69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3A28B" w14:textId="7505639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>(-0.13, 3.5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84BD" w14:textId="7FC9DD7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szCs w:val="21"/>
              </w:rPr>
              <w:t xml:space="preserve">0.068 </w:t>
            </w:r>
          </w:p>
        </w:tc>
      </w:tr>
      <w:tr w:rsidR="002E6FA1" w:rsidRPr="00CC5071" w14:paraId="7D2B089C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14:paraId="0541BAB6" w14:textId="631FB513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Physical Component Summary (scor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483CD" w14:textId="568F439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8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12557" w14:textId="5120EB05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50, 2.0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25A97" w14:textId="76E4FF9F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3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207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CEF6A" w14:textId="4A2F6AA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4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9A274" w14:textId="181C48B0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61, 2.1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A1A2D" w14:textId="101D599D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83 </w:t>
            </w:r>
          </w:p>
        </w:tc>
      </w:tr>
      <w:tr w:rsidR="002E6FA1" w:rsidRPr="00CC5071" w14:paraId="450EB90B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</w:tcPr>
          <w:p w14:paraId="4A2C680A" w14:textId="5272741D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eastAsia="DengXian" w:hAnsi="Times New Roman" w:cs="Times New Roman"/>
                <w:kern w:val="0"/>
                <w:szCs w:val="21"/>
              </w:rPr>
              <w:t>Mental Component Summary (score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A03375" w14:textId="51038F10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1.39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2D198" w14:textId="1094270A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2.90, 0.1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F6FA4" w14:textId="1EAA766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6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A9BA2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13A0A" w14:textId="0C8C7FF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1.05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C8793" w14:textId="05152170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2.55, 0.4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9D937" w14:textId="16B073D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68 </w:t>
            </w:r>
          </w:p>
        </w:tc>
      </w:tr>
      <w:tr w:rsidR="002E6FA1" w:rsidRPr="00CC5071" w14:paraId="698D20C2" w14:textId="77777777" w:rsidTr="002E6FA1">
        <w:trPr>
          <w:trHeight w:val="312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8C78" w14:textId="5BCBEF2F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FE6F78">
              <w:rPr>
                <w:rFonts w:ascii="Times New Roman" w:hAnsi="Times New Roman" w:cs="Times New Roman" w:hint="eastAsia"/>
                <w:b/>
                <w:bCs/>
              </w:rPr>
              <w:t>KAP scor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7A85E" w14:textId="77777777" w:rsidR="002E6FA1" w:rsidRDefault="002E6FA1" w:rsidP="002E6FA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2F0A5" w14:textId="77777777" w:rsidR="002E6FA1" w:rsidRDefault="002E6FA1" w:rsidP="002E6FA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6C342" w14:textId="77777777" w:rsidR="002E6FA1" w:rsidRDefault="002E6FA1" w:rsidP="002E6FA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823C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A07AB" w14:textId="77777777" w:rsidR="002E6FA1" w:rsidRDefault="002E6FA1" w:rsidP="002E6FA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51D15" w14:textId="77777777" w:rsidR="002E6FA1" w:rsidRDefault="002E6FA1" w:rsidP="002E6FA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9B979" w14:textId="77777777" w:rsidR="002E6FA1" w:rsidRDefault="002E6FA1" w:rsidP="002E6FA1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2E6FA1" w:rsidRPr="00CC5071" w14:paraId="38577805" w14:textId="77777777" w:rsidTr="002E6FA1">
        <w:trPr>
          <w:trHeight w:val="312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D43BA5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 w:hint="eastAsia"/>
                <w:szCs w:val="21"/>
              </w:rPr>
              <w:t>Scores in K</w:t>
            </w:r>
            <w:r w:rsidRPr="00CC5071">
              <w:rPr>
                <w:rFonts w:ascii="Times New Roman" w:hAnsi="Times New Roman" w:cs="Times New Roman"/>
                <w:szCs w:val="21"/>
              </w:rPr>
              <w:t>nowledge</w:t>
            </w:r>
            <w:r w:rsidRPr="00CC5071">
              <w:rPr>
                <w:rFonts w:ascii="Times New Roman" w:hAnsi="Times New Roman" w:cs="Times New Roman" w:hint="eastAsia"/>
                <w:szCs w:val="21"/>
              </w:rPr>
              <w:t xml:space="preserve"> dom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10B8C" w14:textId="12A6529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0.15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D533" w14:textId="7ACB64C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39, 0.0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C91C" w14:textId="0D91B276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0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313B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87A39" w14:textId="7B5F1614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0.1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5DC16" w14:textId="4C5B02FF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30, 0.0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909BE" w14:textId="32E09D2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92 </w:t>
            </w:r>
          </w:p>
        </w:tc>
      </w:tr>
      <w:tr w:rsidR="002E6FA1" w:rsidRPr="00CC5071" w14:paraId="4B3BA65E" w14:textId="77777777" w:rsidTr="00451E86">
        <w:trPr>
          <w:trHeight w:val="312"/>
        </w:trPr>
        <w:tc>
          <w:tcPr>
            <w:tcW w:w="4060" w:type="dxa"/>
            <w:tcBorders>
              <w:top w:val="nil"/>
              <w:left w:val="nil"/>
              <w:right w:val="nil"/>
            </w:tcBorders>
            <w:hideMark/>
          </w:tcPr>
          <w:p w14:paraId="0EA421EC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 w:hint="eastAsia"/>
                <w:szCs w:val="21"/>
              </w:rPr>
              <w:t>Scores in</w:t>
            </w:r>
            <w:r w:rsidRPr="00CC5071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CC5071">
              <w:rPr>
                <w:rFonts w:ascii="Times New Roman" w:hAnsi="Times New Roman" w:cs="Times New Roman" w:hint="eastAsia"/>
                <w:szCs w:val="21"/>
              </w:rPr>
              <w:t>ttitude dom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26DC" w14:textId="2605AE2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0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DB4BD" w14:textId="1D9585AA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12, 0.7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A94C" w14:textId="7EE1AB4E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15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C583" w14:textId="77777777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82B01" w14:textId="6C79B4F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12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674F2" w14:textId="1CDD801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15, 0.5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2880" w14:textId="0F6BEC6A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46 </w:t>
            </w:r>
          </w:p>
        </w:tc>
      </w:tr>
      <w:tr w:rsidR="002E6FA1" w:rsidRPr="00CC5071" w14:paraId="4A514AED" w14:textId="77777777" w:rsidTr="00451E86">
        <w:trPr>
          <w:trHeight w:val="324"/>
        </w:trPr>
        <w:tc>
          <w:tcPr>
            <w:tcW w:w="406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4A6A4541" w14:textId="77777777" w:rsidR="002E6FA1" w:rsidRPr="00CC5071" w:rsidRDefault="002E6FA1" w:rsidP="002E6FA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C5071">
              <w:rPr>
                <w:rFonts w:ascii="Times New Roman" w:hAnsi="Times New Roman" w:cs="Times New Roman" w:hint="eastAsia"/>
                <w:szCs w:val="21"/>
              </w:rPr>
              <w:t>Scores in Practice domai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EFB809" w14:textId="0F0449B9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0.234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7420EA" w14:textId="656289C2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1.05, 0.5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F7D35" w14:textId="485EC2BA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74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13500B" w14:textId="766140E5" w:rsidR="002E6FA1" w:rsidRPr="00CC5071" w:rsidRDefault="002E6FA1" w:rsidP="002E6FA1">
            <w:pPr>
              <w:widowControl/>
              <w:rPr>
                <w:rFonts w:ascii="DengXian" w:eastAsia="DengXian" w:hAnsi="DengXian" w:cs="SimSu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F27E28" w14:textId="7CF3E3C8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0.14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DE74F0" w14:textId="60A2C8C5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-0.77, 0.4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8DBB4" w14:textId="0B08FBD3" w:rsidR="002E6FA1" w:rsidRPr="00CC5071" w:rsidRDefault="002E6FA1" w:rsidP="002E6FA1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41 </w:t>
            </w:r>
          </w:p>
        </w:tc>
      </w:tr>
    </w:tbl>
    <w:p w14:paraId="3F675F6A" w14:textId="77777777" w:rsidR="002E6FA1" w:rsidRPr="00863A7F" w:rsidRDefault="002E6FA1" w:rsidP="002E6F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BMI: body mass index; KAP: k</w:t>
      </w:r>
      <w:r w:rsidRPr="008E64AC">
        <w:rPr>
          <w:rFonts w:ascii="Times New Roman" w:hAnsi="Times New Roman" w:cs="Times New Roman"/>
        </w:rPr>
        <w:t>nowledge</w:t>
      </w:r>
      <w:r>
        <w:rPr>
          <w:rFonts w:ascii="Times New Roman" w:hAnsi="Times New Roman" w:cs="Times New Roman" w:hint="eastAsia"/>
        </w:rPr>
        <w:t>,</w:t>
      </w:r>
      <w:r w:rsidRPr="00FE6F78">
        <w:rPr>
          <w:rFonts w:ascii="Times New Roman" w:hAnsi="Times New Roman" w:cs="Times New Roman"/>
        </w:rPr>
        <w:t xml:space="preserve"> </w:t>
      </w:r>
      <w:r w:rsidRPr="00BB34FF">
        <w:rPr>
          <w:rFonts w:ascii="Times New Roman" w:hAnsi="Times New Roman" w:cs="Times New Roman"/>
        </w:rPr>
        <w:t>A</w:t>
      </w:r>
      <w:r w:rsidRPr="008E64AC">
        <w:rPr>
          <w:rFonts w:ascii="Times New Roman" w:hAnsi="Times New Roman" w:cs="Times New Roman" w:hint="eastAsia"/>
        </w:rPr>
        <w:t>ttitu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 w:rsidRPr="008E64AC">
        <w:rPr>
          <w:rFonts w:ascii="Times New Roman" w:hAnsi="Times New Roman" w:cs="Times New Roman" w:hint="eastAsia"/>
        </w:rPr>
        <w:t>Practice</w:t>
      </w:r>
    </w:p>
    <w:p w14:paraId="1BBF10E2" w14:textId="77777777" w:rsidR="002E6FA1" w:rsidRPr="00E70016" w:rsidRDefault="002E6FA1" w:rsidP="002E6FA1">
      <w:pPr>
        <w:rPr>
          <w:rFonts w:ascii="Times New Roman" w:hAnsi="Times New Roman" w:cs="Times New Roman"/>
        </w:rPr>
      </w:pPr>
      <w:bookmarkStart w:id="0" w:name="_Hlk214095553"/>
      <w:r w:rsidRPr="002E6FA1">
        <w:rPr>
          <w:rFonts w:ascii="Times New Roman" w:hAnsi="Times New Roman"/>
          <w:sz w:val="22"/>
        </w:rPr>
        <w:t>Each coefficient represents the estimated between-group difference in the change from baseline (</w:t>
      </w:r>
      <w:r w:rsidRPr="002E6FA1">
        <w:rPr>
          <w:rFonts w:ascii="Times New Roman" w:hAnsi="Times New Roman" w:hint="eastAsia"/>
          <w:sz w:val="22"/>
        </w:rPr>
        <w:t>Intervention</w:t>
      </w:r>
      <w:r w:rsidRPr="002E6FA1">
        <w:rPr>
          <w:rFonts w:ascii="Times New Roman" w:hAnsi="Times New Roman"/>
          <w:sz w:val="22"/>
        </w:rPr>
        <w:t xml:space="preserve"> group minus </w:t>
      </w:r>
      <w:r w:rsidRPr="002E6FA1">
        <w:rPr>
          <w:rFonts w:ascii="Times New Roman" w:hAnsi="Times New Roman" w:hint="eastAsia"/>
          <w:sz w:val="22"/>
        </w:rPr>
        <w:t>Control</w:t>
      </w:r>
      <w:r w:rsidRPr="002E6FA1">
        <w:rPr>
          <w:rFonts w:ascii="Times New Roman" w:hAnsi="Times New Roman"/>
          <w:sz w:val="22"/>
        </w:rPr>
        <w:t xml:space="preserve"> group) for the specified outcome at that follow-up time point. Positive coefficients indicate higher scores in the </w:t>
      </w:r>
      <w:r w:rsidRPr="002E6FA1">
        <w:rPr>
          <w:rFonts w:ascii="Times New Roman" w:hAnsi="Times New Roman" w:hint="eastAsia"/>
          <w:sz w:val="22"/>
        </w:rPr>
        <w:t>Intervention</w:t>
      </w:r>
      <w:r w:rsidRPr="002E6FA1">
        <w:rPr>
          <w:rFonts w:ascii="Times New Roman" w:hAnsi="Times New Roman"/>
          <w:sz w:val="22"/>
        </w:rPr>
        <w:t xml:space="preserve"> group compared to the </w:t>
      </w:r>
      <w:r w:rsidRPr="002E6FA1">
        <w:rPr>
          <w:rFonts w:ascii="Times New Roman" w:hAnsi="Times New Roman" w:hint="eastAsia"/>
          <w:sz w:val="22"/>
        </w:rPr>
        <w:t>Control</w:t>
      </w:r>
      <w:r w:rsidRPr="002E6FA1">
        <w:rPr>
          <w:rFonts w:ascii="Times New Roman" w:hAnsi="Times New Roman"/>
          <w:sz w:val="22"/>
        </w:rPr>
        <w:t xml:space="preserve"> group, whereas negative values indicate lower scores in the </w:t>
      </w:r>
      <w:r w:rsidRPr="002E6FA1">
        <w:rPr>
          <w:rFonts w:ascii="Times New Roman" w:hAnsi="Times New Roman" w:hint="eastAsia"/>
          <w:sz w:val="22"/>
        </w:rPr>
        <w:t>Intervention</w:t>
      </w:r>
      <w:r w:rsidRPr="002E6FA1">
        <w:rPr>
          <w:rFonts w:ascii="Times New Roman" w:hAnsi="Times New Roman"/>
          <w:sz w:val="22"/>
        </w:rPr>
        <w:t xml:space="preserve"> group. Each estimate is presented with its 95% confidence interval (CI) and corresponding P value. All outcome measures were adjusted for baseline values in the model.</w:t>
      </w:r>
      <w:bookmarkEnd w:id="0"/>
    </w:p>
    <w:p w14:paraId="1B9A0308" w14:textId="77777777" w:rsidR="005F65D2" w:rsidRPr="002E6FA1" w:rsidRDefault="005F65D2">
      <w:pPr>
        <w:rPr>
          <w:szCs w:val="21"/>
        </w:rPr>
      </w:pPr>
    </w:p>
    <w:sectPr w:rsidR="005F65D2" w:rsidRPr="002E6FA1" w:rsidSect="002737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9FBBB" w14:textId="77777777" w:rsidR="000560DE" w:rsidRDefault="000560DE" w:rsidP="00CC5071">
      <w:r>
        <w:separator/>
      </w:r>
    </w:p>
  </w:endnote>
  <w:endnote w:type="continuationSeparator" w:id="0">
    <w:p w14:paraId="2B57C850" w14:textId="77777777" w:rsidR="000560DE" w:rsidRDefault="000560DE" w:rsidP="00CC5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F9AFF" w14:textId="77777777" w:rsidR="000560DE" w:rsidRDefault="000560DE" w:rsidP="00CC5071">
      <w:r>
        <w:separator/>
      </w:r>
    </w:p>
  </w:footnote>
  <w:footnote w:type="continuationSeparator" w:id="0">
    <w:p w14:paraId="04B0FE96" w14:textId="77777777" w:rsidR="000560DE" w:rsidRDefault="000560DE" w:rsidP="00CC5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78F"/>
    <w:rsid w:val="000560DE"/>
    <w:rsid w:val="00081823"/>
    <w:rsid w:val="0027378F"/>
    <w:rsid w:val="002E6FA1"/>
    <w:rsid w:val="0045109B"/>
    <w:rsid w:val="00451E86"/>
    <w:rsid w:val="005F65D2"/>
    <w:rsid w:val="00757A7A"/>
    <w:rsid w:val="0083653E"/>
    <w:rsid w:val="008A3DD9"/>
    <w:rsid w:val="008C1E6F"/>
    <w:rsid w:val="00A05223"/>
    <w:rsid w:val="00B80A78"/>
    <w:rsid w:val="00CC5071"/>
    <w:rsid w:val="00CD0C74"/>
    <w:rsid w:val="00DB768C"/>
    <w:rsid w:val="00FA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7B87FD"/>
  <w15:chartTrackingRefBased/>
  <w15:docId w15:val="{5C34F1A2-ABD3-4F0F-B3EF-CD641C9C6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37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7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7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8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8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8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8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8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8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737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7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7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7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7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50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0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5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5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shengdi lu</cp:lastModifiedBy>
  <cp:revision>3</cp:revision>
  <dcterms:created xsi:type="dcterms:W3CDTF">2025-12-12T02:55:00Z</dcterms:created>
  <dcterms:modified xsi:type="dcterms:W3CDTF">2025-12-12T03:07:00Z</dcterms:modified>
</cp:coreProperties>
</file>